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2EBD0" w14:textId="2DE88523" w:rsidR="00C751B0" w:rsidRPr="00412AA2" w:rsidRDefault="001D1C7B">
      <w:pPr>
        <w:rPr>
          <w:rFonts w:ascii="Times New Roman" w:hAnsi="Times New Roman" w:cs="Times New Roman"/>
        </w:rPr>
      </w:pPr>
      <w:r w:rsidRPr="00412AA2">
        <w:rPr>
          <w:rFonts w:ascii="Times New Roman" w:hAnsi="Times New Roman" w:cs="Times New Roman"/>
        </w:rPr>
        <w:t xml:space="preserve">Supplementary </w:t>
      </w:r>
      <w:r w:rsidR="00C751B0" w:rsidRPr="00412AA2">
        <w:rPr>
          <w:rFonts w:ascii="Times New Roman" w:hAnsi="Times New Roman" w:cs="Times New Roman"/>
        </w:rPr>
        <w:t xml:space="preserve">Table </w:t>
      </w:r>
      <w:r w:rsidRPr="00412AA2">
        <w:rPr>
          <w:rFonts w:ascii="Times New Roman" w:hAnsi="Times New Roman" w:cs="Times New Roman"/>
        </w:rPr>
        <w:t>2</w:t>
      </w:r>
      <w:r w:rsidR="00C751B0" w:rsidRPr="00412AA2">
        <w:rPr>
          <w:rFonts w:ascii="Times New Roman" w:hAnsi="Times New Roman" w:cs="Times New Roman"/>
        </w:rPr>
        <w:t xml:space="preserve">. Tumor response to immunotherapy, by </w:t>
      </w:r>
      <w:r w:rsidR="001A2BC6" w:rsidRPr="00412AA2">
        <w:rPr>
          <w:rFonts w:ascii="Times New Roman" w:hAnsi="Times New Roman" w:cs="Times New Roman"/>
        </w:rPr>
        <w:t xml:space="preserve">International Neoadjuvant Melanoma Consortium (INMC) </w:t>
      </w:r>
      <w:r w:rsidR="00C751B0" w:rsidRPr="00412AA2">
        <w:rPr>
          <w:rFonts w:ascii="Times New Roman" w:hAnsi="Times New Roman" w:cs="Times New Roman"/>
        </w:rPr>
        <w:t xml:space="preserve">criteri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1194"/>
        <w:gridCol w:w="1350"/>
        <w:gridCol w:w="1350"/>
        <w:gridCol w:w="1440"/>
        <w:gridCol w:w="2425"/>
      </w:tblGrid>
      <w:tr w:rsidR="00860247" w:rsidRPr="00412AA2" w14:paraId="338F57A1" w14:textId="065F696E" w:rsidTr="00945E43">
        <w:tc>
          <w:tcPr>
            <w:tcW w:w="1591" w:type="dxa"/>
          </w:tcPr>
          <w:p w14:paraId="4CFD5AC4" w14:textId="77777777" w:rsidR="00860247" w:rsidRPr="00412AA2" w:rsidRDefault="00860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4" w:type="dxa"/>
            <w:gridSpan w:val="4"/>
          </w:tcPr>
          <w:p w14:paraId="04D9D364" w14:textId="3831F5CC" w:rsidR="00860247" w:rsidRPr="00412AA2" w:rsidRDefault="00860247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Tumor bed composition</w:t>
            </w:r>
          </w:p>
        </w:tc>
        <w:tc>
          <w:tcPr>
            <w:tcW w:w="2425" w:type="dxa"/>
            <w:vMerge w:val="restart"/>
          </w:tcPr>
          <w:p w14:paraId="155C65AC" w14:textId="5DEFD20F" w:rsidR="00860247" w:rsidRPr="00412AA2" w:rsidRDefault="00860247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athological response by INMC criteria</w:t>
            </w:r>
          </w:p>
        </w:tc>
      </w:tr>
      <w:tr w:rsidR="00860247" w:rsidRPr="00412AA2" w14:paraId="36442410" w14:textId="31D2706D" w:rsidTr="00945E43">
        <w:tc>
          <w:tcPr>
            <w:tcW w:w="1591" w:type="dxa"/>
          </w:tcPr>
          <w:p w14:paraId="1D218D16" w14:textId="1A192F76" w:rsidR="00860247" w:rsidRPr="00412AA2" w:rsidRDefault="00860247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1194" w:type="dxa"/>
          </w:tcPr>
          <w:p w14:paraId="2B2E576A" w14:textId="3D3BB4A6" w:rsidR="00860247" w:rsidRPr="00412AA2" w:rsidRDefault="00860247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% Viable tumor</w:t>
            </w:r>
          </w:p>
        </w:tc>
        <w:tc>
          <w:tcPr>
            <w:tcW w:w="1350" w:type="dxa"/>
          </w:tcPr>
          <w:p w14:paraId="2BDC4FDB" w14:textId="368E0664" w:rsidR="00860247" w:rsidRPr="00412AA2" w:rsidRDefault="00860247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% Necrosis</w:t>
            </w:r>
          </w:p>
        </w:tc>
        <w:tc>
          <w:tcPr>
            <w:tcW w:w="1350" w:type="dxa"/>
          </w:tcPr>
          <w:p w14:paraId="3DF04FF0" w14:textId="7BB6F2E4" w:rsidR="00860247" w:rsidRPr="00412AA2" w:rsidRDefault="00860247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% Fibrosis</w:t>
            </w:r>
          </w:p>
        </w:tc>
        <w:tc>
          <w:tcPr>
            <w:tcW w:w="1440" w:type="dxa"/>
          </w:tcPr>
          <w:p w14:paraId="473779B0" w14:textId="0F69D59E" w:rsidR="00860247" w:rsidRPr="00412AA2" w:rsidRDefault="00860247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% Tumoral melanosis</w:t>
            </w:r>
          </w:p>
        </w:tc>
        <w:tc>
          <w:tcPr>
            <w:tcW w:w="2425" w:type="dxa"/>
            <w:vMerge/>
          </w:tcPr>
          <w:p w14:paraId="712FCD00" w14:textId="65865BDB" w:rsidR="00860247" w:rsidRPr="00412AA2" w:rsidRDefault="00860247" w:rsidP="002765AB">
            <w:pPr>
              <w:rPr>
                <w:rFonts w:ascii="Times New Roman" w:hAnsi="Times New Roman" w:cs="Times New Roman"/>
              </w:rPr>
            </w:pPr>
          </w:p>
        </w:tc>
      </w:tr>
      <w:tr w:rsidR="00945E43" w:rsidRPr="00412AA2" w14:paraId="6D8F5D7B" w14:textId="30A706E9" w:rsidTr="00945E43">
        <w:tc>
          <w:tcPr>
            <w:tcW w:w="1591" w:type="dxa"/>
          </w:tcPr>
          <w:p w14:paraId="6F284C75" w14:textId="05E475B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194" w:type="dxa"/>
          </w:tcPr>
          <w:p w14:paraId="780A0BC1" w14:textId="2985885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14:paraId="3471D07E" w14:textId="66581EC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D58427A" w14:textId="5DA0C5A7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0DFAE77D" w14:textId="7BCB74F3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12C0D45E" w14:textId="464A1247" w:rsidR="00945E43" w:rsidRPr="00412AA2" w:rsidRDefault="00F5097D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02AE46D5" w14:textId="6FC0E682" w:rsidTr="00945E43">
        <w:tc>
          <w:tcPr>
            <w:tcW w:w="1591" w:type="dxa"/>
          </w:tcPr>
          <w:p w14:paraId="300224EE" w14:textId="5E3DFAC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194" w:type="dxa"/>
          </w:tcPr>
          <w:p w14:paraId="5D4F91DB" w14:textId="7662989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0" w:type="dxa"/>
          </w:tcPr>
          <w:p w14:paraId="509B5EC4" w14:textId="3F83D6D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738F67BB" w14:textId="3FD663D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5F8B6BAA" w14:textId="01BD000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5" w:type="dxa"/>
          </w:tcPr>
          <w:p w14:paraId="5657F798" w14:textId="73C4ECDC" w:rsidR="00945E43" w:rsidRPr="00412AA2" w:rsidRDefault="00F5097D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71D62123" w14:textId="18413462" w:rsidTr="00945E43">
        <w:tc>
          <w:tcPr>
            <w:tcW w:w="1591" w:type="dxa"/>
          </w:tcPr>
          <w:p w14:paraId="72E00655" w14:textId="080A23AC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194" w:type="dxa"/>
          </w:tcPr>
          <w:p w14:paraId="175FEA7D" w14:textId="16D7201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0" w:type="dxa"/>
          </w:tcPr>
          <w:p w14:paraId="55B36E56" w14:textId="2D8519B0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5F9CCA88" w14:textId="66373E5D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1D12B5D3" w14:textId="70607649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25" w:type="dxa"/>
          </w:tcPr>
          <w:p w14:paraId="188359E3" w14:textId="25A26D16" w:rsidR="00945E43" w:rsidRPr="00412AA2" w:rsidRDefault="00F5097D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6433EAB8" w14:textId="2193E1E4" w:rsidTr="00945E43">
        <w:tc>
          <w:tcPr>
            <w:tcW w:w="1591" w:type="dxa"/>
          </w:tcPr>
          <w:p w14:paraId="3EC2327A" w14:textId="7A89A11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194" w:type="dxa"/>
          </w:tcPr>
          <w:p w14:paraId="3B17486A" w14:textId="4DDE07D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14:paraId="0741D909" w14:textId="59E01E9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42FEF89" w14:textId="0601A1D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3E051643" w14:textId="07AB07BC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414DA2A3" w14:textId="1C894595" w:rsidR="00945E43" w:rsidRPr="00412AA2" w:rsidRDefault="00F5097D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15CD1059" w14:textId="67E79B24" w:rsidTr="00945E43">
        <w:tc>
          <w:tcPr>
            <w:tcW w:w="1591" w:type="dxa"/>
          </w:tcPr>
          <w:p w14:paraId="36C081A4" w14:textId="0A383AA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194" w:type="dxa"/>
          </w:tcPr>
          <w:p w14:paraId="123A4088" w14:textId="1C87C7A8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5FCA4D9D" w14:textId="18136029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</w:tcPr>
          <w:p w14:paraId="6F106051" w14:textId="12BADEF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624BECEC" w14:textId="61905FEC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25" w:type="dxa"/>
          </w:tcPr>
          <w:p w14:paraId="3B3791AA" w14:textId="6879B79F" w:rsidR="00945E43" w:rsidRPr="00412AA2" w:rsidRDefault="00F5097D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CR</w:t>
            </w:r>
          </w:p>
        </w:tc>
      </w:tr>
      <w:tr w:rsidR="00945E43" w:rsidRPr="00412AA2" w14:paraId="2489CD1E" w14:textId="06BB4355" w:rsidTr="00945E43">
        <w:tc>
          <w:tcPr>
            <w:tcW w:w="1591" w:type="dxa"/>
          </w:tcPr>
          <w:p w14:paraId="76F8EE69" w14:textId="371D364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1194" w:type="dxa"/>
          </w:tcPr>
          <w:p w14:paraId="46DF284E" w14:textId="2D85BD9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14:paraId="7A1A2368" w14:textId="7882C3C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14:paraId="57CD3C46" w14:textId="68CFCA7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40" w:type="dxa"/>
          </w:tcPr>
          <w:p w14:paraId="778E2E0E" w14:textId="4B6B0DD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25" w:type="dxa"/>
          </w:tcPr>
          <w:p w14:paraId="5912C900" w14:textId="6D86E693" w:rsidR="00945E43" w:rsidRPr="00412AA2" w:rsidRDefault="00D649F0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MR</w:t>
            </w:r>
          </w:p>
        </w:tc>
      </w:tr>
      <w:tr w:rsidR="00945E43" w:rsidRPr="00412AA2" w14:paraId="6DCCA1FE" w14:textId="1BDA1CD7" w:rsidTr="00945E43">
        <w:tc>
          <w:tcPr>
            <w:tcW w:w="1591" w:type="dxa"/>
          </w:tcPr>
          <w:p w14:paraId="558EBF4E" w14:textId="74443A99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194" w:type="dxa"/>
          </w:tcPr>
          <w:p w14:paraId="604DF125" w14:textId="68079010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14:paraId="2929022B" w14:textId="052E9B1F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544EA6A" w14:textId="6801978D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5FE1A039" w14:textId="201FEB4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19912F1D" w14:textId="579AEFC5" w:rsidR="00945E43" w:rsidRPr="00412AA2" w:rsidRDefault="00D649F0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76B58DFC" w14:textId="27D87941" w:rsidTr="00945E43">
        <w:tc>
          <w:tcPr>
            <w:tcW w:w="1591" w:type="dxa"/>
          </w:tcPr>
          <w:p w14:paraId="5E6F6DB4" w14:textId="7DA47E7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194" w:type="dxa"/>
          </w:tcPr>
          <w:p w14:paraId="73D089E6" w14:textId="653C2628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14:paraId="224731E5" w14:textId="1C3B6C4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051E2E7" w14:textId="2EB64573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007A810D" w14:textId="21931C3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36B08C14" w14:textId="382A3541" w:rsidR="00945E43" w:rsidRPr="00412AA2" w:rsidRDefault="004859AB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4412ED4B" w14:textId="787908D9" w:rsidTr="00945E43">
        <w:tc>
          <w:tcPr>
            <w:tcW w:w="1591" w:type="dxa"/>
          </w:tcPr>
          <w:p w14:paraId="2E14FA94" w14:textId="5B870620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194" w:type="dxa"/>
          </w:tcPr>
          <w:p w14:paraId="75DDD2B5" w14:textId="38D0388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</w:tcPr>
          <w:p w14:paraId="59E96CE1" w14:textId="27147AB7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B02C8A1" w14:textId="44AF05B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14:paraId="64D7C0F9" w14:textId="3642189D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5" w:type="dxa"/>
          </w:tcPr>
          <w:p w14:paraId="5655708E" w14:textId="178C2823" w:rsidR="00945E43" w:rsidRPr="00412AA2" w:rsidRDefault="004859AB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R</w:t>
            </w:r>
          </w:p>
        </w:tc>
      </w:tr>
      <w:tr w:rsidR="00945E43" w:rsidRPr="00412AA2" w14:paraId="34C3AFD9" w14:textId="28751E4F" w:rsidTr="00945E43">
        <w:tc>
          <w:tcPr>
            <w:tcW w:w="1591" w:type="dxa"/>
          </w:tcPr>
          <w:p w14:paraId="2526321C" w14:textId="2864B27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194" w:type="dxa"/>
          </w:tcPr>
          <w:p w14:paraId="455D2A2C" w14:textId="218D865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14:paraId="2227B733" w14:textId="4D66F96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8ABD181" w14:textId="027B3A7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229121A0" w14:textId="4C7FA53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30187C77" w14:textId="6C0C7975" w:rsidR="00945E43" w:rsidRPr="00412AA2" w:rsidRDefault="004859AB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4F3D3BF7" w14:textId="0C44F5BC" w:rsidTr="00945E43">
        <w:tc>
          <w:tcPr>
            <w:tcW w:w="1591" w:type="dxa"/>
          </w:tcPr>
          <w:p w14:paraId="523DDE90" w14:textId="137B82AD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194" w:type="dxa"/>
          </w:tcPr>
          <w:p w14:paraId="2A902623" w14:textId="2D97EB08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50" w:type="dxa"/>
          </w:tcPr>
          <w:p w14:paraId="7713CECC" w14:textId="38205F9C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4DF17041" w14:textId="4D00A50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426C491A" w14:textId="2CC7268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5" w:type="dxa"/>
          </w:tcPr>
          <w:p w14:paraId="4C93F6F3" w14:textId="4E0E2BD4" w:rsidR="00945E43" w:rsidRPr="00412AA2" w:rsidRDefault="004859AB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7837B23A" w14:textId="381A0B7D" w:rsidTr="00945E43">
        <w:tc>
          <w:tcPr>
            <w:tcW w:w="1591" w:type="dxa"/>
          </w:tcPr>
          <w:p w14:paraId="7B32648B" w14:textId="0C9BA210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194" w:type="dxa"/>
          </w:tcPr>
          <w:p w14:paraId="57482553" w14:textId="22EACB4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0" w:type="dxa"/>
          </w:tcPr>
          <w:p w14:paraId="05CCD286" w14:textId="6EC0D16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14:paraId="1DB50B57" w14:textId="762F6E7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4580C5F9" w14:textId="3F0E37B0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5" w:type="dxa"/>
          </w:tcPr>
          <w:p w14:paraId="5A377F91" w14:textId="70F486DA" w:rsidR="00945E43" w:rsidRPr="00412AA2" w:rsidRDefault="004859AB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275ED14A" w14:textId="5A58A7E1" w:rsidTr="00945E43">
        <w:tc>
          <w:tcPr>
            <w:tcW w:w="1591" w:type="dxa"/>
          </w:tcPr>
          <w:p w14:paraId="094C85EE" w14:textId="562E404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</w:t>
            </w:r>
            <w:r w:rsidR="00E67BEA" w:rsidRPr="00412A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4" w:type="dxa"/>
          </w:tcPr>
          <w:p w14:paraId="57BAB1B5" w14:textId="51AB9650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</w:tcPr>
          <w:p w14:paraId="30405A13" w14:textId="3EB26C5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FCC6544" w14:textId="67F8390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40" w:type="dxa"/>
          </w:tcPr>
          <w:p w14:paraId="4F55BDCA" w14:textId="38B06B9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5" w:type="dxa"/>
          </w:tcPr>
          <w:p w14:paraId="162D407A" w14:textId="12F474A9" w:rsidR="00945E43" w:rsidRPr="00412AA2" w:rsidRDefault="004859AB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R</w:t>
            </w:r>
          </w:p>
        </w:tc>
      </w:tr>
      <w:tr w:rsidR="00945E43" w:rsidRPr="00412AA2" w14:paraId="252EB881" w14:textId="25DF5509" w:rsidTr="00945E43">
        <w:tc>
          <w:tcPr>
            <w:tcW w:w="1591" w:type="dxa"/>
          </w:tcPr>
          <w:p w14:paraId="7B8FD4BA" w14:textId="76518329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</w:t>
            </w:r>
            <w:r w:rsidR="00E67BEA" w:rsidRPr="00412A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4" w:type="dxa"/>
          </w:tcPr>
          <w:p w14:paraId="57E0E366" w14:textId="1AB9086D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14:paraId="6980953F" w14:textId="4784F246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04EA7FE3" w14:textId="43C47A0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3338CD74" w14:textId="638ACC37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5" w:type="dxa"/>
          </w:tcPr>
          <w:p w14:paraId="03CE0EB8" w14:textId="5DFCB42C" w:rsidR="00945E43" w:rsidRPr="00412AA2" w:rsidRDefault="00AB6C5C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63A4EC04" w14:textId="5E86F18C" w:rsidTr="00945E43">
        <w:tc>
          <w:tcPr>
            <w:tcW w:w="1591" w:type="dxa"/>
          </w:tcPr>
          <w:p w14:paraId="0C68ECC8" w14:textId="19C0F6A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</w:t>
            </w:r>
            <w:r w:rsidR="00E67BEA" w:rsidRPr="00412AA2">
              <w:rPr>
                <w:rFonts w:ascii="Times New Roman" w:hAnsi="Times New Roman" w:cs="Times New Roman"/>
              </w:rPr>
              <w:t>5</w:t>
            </w:r>
            <w:r w:rsidRPr="00412AA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4" w:type="dxa"/>
          </w:tcPr>
          <w:p w14:paraId="305065CF" w14:textId="3677C62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175E9609" w14:textId="0E7CC4B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22AE96F6" w14:textId="3ECAF283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</w:tcPr>
          <w:p w14:paraId="1EE21DFB" w14:textId="4F1E5E03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25" w:type="dxa"/>
          </w:tcPr>
          <w:p w14:paraId="79ED6AFD" w14:textId="7CBFEC47" w:rsidR="00945E43" w:rsidRPr="00412AA2" w:rsidRDefault="00AB6C5C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66E09BE7" w14:textId="17BBFE62" w:rsidTr="00945E43">
        <w:tc>
          <w:tcPr>
            <w:tcW w:w="1591" w:type="dxa"/>
          </w:tcPr>
          <w:p w14:paraId="48FF3A62" w14:textId="7167299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</w:t>
            </w:r>
            <w:r w:rsidR="00E67BEA" w:rsidRPr="00412AA2">
              <w:rPr>
                <w:rFonts w:ascii="Times New Roman" w:hAnsi="Times New Roman" w:cs="Times New Roman"/>
              </w:rPr>
              <w:t>6</w:t>
            </w:r>
            <w:r w:rsidRPr="00412AA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4" w:type="dxa"/>
          </w:tcPr>
          <w:p w14:paraId="026F8EC8" w14:textId="6DDC4AC8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0CC54595" w14:textId="715AE7E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070B1E15" w14:textId="76B5A670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</w:tcPr>
          <w:p w14:paraId="508DB188" w14:textId="0B14980C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25" w:type="dxa"/>
          </w:tcPr>
          <w:p w14:paraId="221AC182" w14:textId="2BBF78A1" w:rsidR="00945E43" w:rsidRPr="00412AA2" w:rsidRDefault="00AB6C5C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319FBF4A" w14:textId="53744B2B" w:rsidTr="00945E43">
        <w:tc>
          <w:tcPr>
            <w:tcW w:w="1591" w:type="dxa"/>
          </w:tcPr>
          <w:p w14:paraId="51C9DCA3" w14:textId="2F7DBCC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</w:t>
            </w:r>
            <w:r w:rsidR="00E67BEA" w:rsidRPr="00412AA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4" w:type="dxa"/>
          </w:tcPr>
          <w:p w14:paraId="48222C63" w14:textId="0113C773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0" w:type="dxa"/>
          </w:tcPr>
          <w:p w14:paraId="620D9D44" w14:textId="6ED73FA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3F572899" w14:textId="02201A9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0DBD48D5" w14:textId="24A8618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2F748631" w14:textId="31DF0EB2" w:rsidR="00945E43" w:rsidRPr="00412AA2" w:rsidRDefault="00AB6C5C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1A969409" w14:textId="3AE44459" w:rsidTr="00945E43">
        <w:tc>
          <w:tcPr>
            <w:tcW w:w="1591" w:type="dxa"/>
          </w:tcPr>
          <w:p w14:paraId="587A3E4B" w14:textId="0B2111D9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1</w:t>
            </w:r>
            <w:r w:rsidR="00E67BEA" w:rsidRPr="00412AA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4" w:type="dxa"/>
          </w:tcPr>
          <w:p w14:paraId="64B496DD" w14:textId="72792D1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14:paraId="7F0C9165" w14:textId="2DC3641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032CC39" w14:textId="184774D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57D17C33" w14:textId="0859C9E7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621EDF00" w14:textId="1E5C0C97" w:rsidR="00945E43" w:rsidRPr="00412AA2" w:rsidRDefault="00AB6C5C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5384293D" w14:textId="1FBC7279" w:rsidTr="00945E43">
        <w:tc>
          <w:tcPr>
            <w:tcW w:w="1591" w:type="dxa"/>
          </w:tcPr>
          <w:p w14:paraId="1DB9D924" w14:textId="259EFBE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</w:t>
            </w:r>
            <w:r w:rsidR="00E67BEA" w:rsidRPr="00412A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94" w:type="dxa"/>
          </w:tcPr>
          <w:p w14:paraId="7DCBF292" w14:textId="133B28D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50" w:type="dxa"/>
          </w:tcPr>
          <w:p w14:paraId="1425C999" w14:textId="5F9ADE5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08B39E1E" w14:textId="53511483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6DC5ACD4" w14:textId="688CBC0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1B803E29" w14:textId="74CD7B72" w:rsidR="00945E43" w:rsidRPr="00412AA2" w:rsidRDefault="00AB6C5C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729C34F1" w14:textId="317E26D2" w:rsidTr="00945E43">
        <w:tc>
          <w:tcPr>
            <w:tcW w:w="1591" w:type="dxa"/>
          </w:tcPr>
          <w:p w14:paraId="30F921DB" w14:textId="0DCD97F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2</w:t>
            </w:r>
            <w:r w:rsidR="00E67BEA"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4" w:type="dxa"/>
          </w:tcPr>
          <w:p w14:paraId="60949DD5" w14:textId="732BB977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</w:tcPr>
          <w:p w14:paraId="4077D4F6" w14:textId="4220755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0" w:type="dxa"/>
          </w:tcPr>
          <w:p w14:paraId="5031C060" w14:textId="7243776E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1FAE0901" w14:textId="2149A076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4FA40EAB" w14:textId="38DEBD79" w:rsidR="00945E43" w:rsidRPr="00412AA2" w:rsidRDefault="00F7620A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R</w:t>
            </w:r>
          </w:p>
        </w:tc>
      </w:tr>
      <w:tr w:rsidR="00945E43" w:rsidRPr="00412AA2" w14:paraId="6EAA5061" w14:textId="2439A501" w:rsidTr="00945E43">
        <w:tc>
          <w:tcPr>
            <w:tcW w:w="1591" w:type="dxa"/>
          </w:tcPr>
          <w:p w14:paraId="6DA7E9A0" w14:textId="1950B5E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2</w:t>
            </w:r>
            <w:r w:rsidR="00E67BEA" w:rsidRPr="00412A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</w:tcPr>
          <w:p w14:paraId="5DBA8480" w14:textId="441A9C8C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14:paraId="577A198F" w14:textId="593FAB28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23374D8" w14:textId="7A9615C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0B16398B" w14:textId="6ACED4AD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527BCBAA" w14:textId="27E0D164" w:rsidR="00945E43" w:rsidRPr="00412AA2" w:rsidRDefault="00F7620A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7274B796" w14:textId="108C9C08" w:rsidTr="00945E43">
        <w:tc>
          <w:tcPr>
            <w:tcW w:w="1591" w:type="dxa"/>
          </w:tcPr>
          <w:p w14:paraId="16DA83A1" w14:textId="69DFB7E7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2</w:t>
            </w:r>
            <w:r w:rsidR="00E67BEA" w:rsidRPr="00412A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4" w:type="dxa"/>
          </w:tcPr>
          <w:p w14:paraId="57F87F58" w14:textId="2790DF59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14:paraId="733A3439" w14:textId="7BD53411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1AF26612" w14:textId="3D3B6F1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604281A6" w14:textId="2C222D1C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7D4AAA48" w14:textId="4A80CB70" w:rsidR="00945E43" w:rsidRPr="00412AA2" w:rsidRDefault="00F7620A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0967B18C" w14:textId="65DF7811" w:rsidTr="00945E43">
        <w:tc>
          <w:tcPr>
            <w:tcW w:w="1591" w:type="dxa"/>
          </w:tcPr>
          <w:p w14:paraId="02B3E01F" w14:textId="5FB07626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2</w:t>
            </w:r>
            <w:r w:rsidR="00E67BEA" w:rsidRPr="00412A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4" w:type="dxa"/>
          </w:tcPr>
          <w:p w14:paraId="49A9A4A8" w14:textId="73F40F2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</w:tcPr>
          <w:p w14:paraId="0C1E9EFF" w14:textId="74F6B88A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DC65E94" w14:textId="367C883C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0E270140" w14:textId="60CB3AC6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5" w:type="dxa"/>
          </w:tcPr>
          <w:p w14:paraId="490E074E" w14:textId="63D59663" w:rsidR="00945E43" w:rsidRPr="00412AA2" w:rsidRDefault="00F7620A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14C0478A" w14:textId="58292AD2" w:rsidTr="00945E43">
        <w:tc>
          <w:tcPr>
            <w:tcW w:w="1591" w:type="dxa"/>
          </w:tcPr>
          <w:p w14:paraId="6A12EB4C" w14:textId="26E93130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2</w:t>
            </w:r>
            <w:r w:rsidR="00E67BEA" w:rsidRPr="00412A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4" w:type="dxa"/>
          </w:tcPr>
          <w:p w14:paraId="72D9BF96" w14:textId="255ED2A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697DCCC" w14:textId="41C3618D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AFE48F7" w14:textId="73DD606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0" w:type="dxa"/>
          </w:tcPr>
          <w:p w14:paraId="7841F0D0" w14:textId="0EC7DD0F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3E5C9DB8" w14:textId="0F9BE75E" w:rsidR="00945E43" w:rsidRPr="00412AA2" w:rsidRDefault="00F7620A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CR</w:t>
            </w:r>
          </w:p>
        </w:tc>
      </w:tr>
      <w:tr w:rsidR="00945E43" w:rsidRPr="00412AA2" w14:paraId="5282D797" w14:textId="2B110234" w:rsidTr="00945E43">
        <w:tc>
          <w:tcPr>
            <w:tcW w:w="1591" w:type="dxa"/>
          </w:tcPr>
          <w:p w14:paraId="2F8522DF" w14:textId="2F9C5519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2</w:t>
            </w:r>
            <w:r w:rsidR="00E67BEA" w:rsidRPr="00412A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4" w:type="dxa"/>
          </w:tcPr>
          <w:p w14:paraId="21977F29" w14:textId="3992D34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50" w:type="dxa"/>
          </w:tcPr>
          <w:p w14:paraId="4BF5F992" w14:textId="50BF529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3674404A" w14:textId="56D0F706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24D32017" w14:textId="29A17E8B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5" w:type="dxa"/>
          </w:tcPr>
          <w:p w14:paraId="468E4ACC" w14:textId="2546C628" w:rsidR="00945E43" w:rsidRPr="00412AA2" w:rsidRDefault="00F7620A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  <w:tr w:rsidR="00945E43" w:rsidRPr="00412AA2" w14:paraId="106E3CCF" w14:textId="5BCCD751" w:rsidTr="00945E43">
        <w:tc>
          <w:tcPr>
            <w:tcW w:w="1591" w:type="dxa"/>
          </w:tcPr>
          <w:p w14:paraId="00958F68" w14:textId="1A677107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2</w:t>
            </w:r>
            <w:r w:rsidR="00E67BEA" w:rsidRPr="00412A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4" w:type="dxa"/>
          </w:tcPr>
          <w:p w14:paraId="04AB2A34" w14:textId="30868F34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50" w:type="dxa"/>
          </w:tcPr>
          <w:p w14:paraId="357EC0D1" w14:textId="35308B25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5AB7F28B" w14:textId="2256C856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5DE0B435" w14:textId="72FFD832" w:rsidR="00945E43" w:rsidRPr="00412AA2" w:rsidRDefault="00945E43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5" w:type="dxa"/>
          </w:tcPr>
          <w:p w14:paraId="5C6D1A36" w14:textId="784DA403" w:rsidR="00945E43" w:rsidRPr="00412AA2" w:rsidRDefault="00F7620A" w:rsidP="002765AB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R</w:t>
            </w:r>
          </w:p>
        </w:tc>
      </w:tr>
    </w:tbl>
    <w:p w14:paraId="65D696DB" w14:textId="015F6FDA" w:rsidR="00FC5729" w:rsidRPr="00412AA2" w:rsidRDefault="00FC5729">
      <w:pPr>
        <w:rPr>
          <w:rFonts w:ascii="Times New Roman" w:hAnsi="Times New Roman" w:cs="Times New Roman"/>
        </w:rPr>
      </w:pPr>
      <w:r w:rsidRPr="00412AA2">
        <w:rPr>
          <w:rFonts w:ascii="Times New Roman" w:hAnsi="Times New Roman" w:cs="Times New Roman"/>
        </w:rPr>
        <w:t xml:space="preserve">* Two patients, P16 and P17 showed clinical progression and </w:t>
      </w:r>
      <w:r w:rsidR="00A26CEF" w:rsidRPr="00412AA2">
        <w:rPr>
          <w:rFonts w:ascii="Times New Roman" w:hAnsi="Times New Roman" w:cs="Times New Roman"/>
        </w:rPr>
        <w:t>did not receive</w:t>
      </w:r>
      <w:r w:rsidRPr="00412AA2">
        <w:rPr>
          <w:rFonts w:ascii="Times New Roman" w:hAnsi="Times New Roman" w:cs="Times New Roman"/>
        </w:rPr>
        <w:t xml:space="preserve"> post-treatment surgical excision and</w:t>
      </w:r>
      <w:r w:rsidR="00D31D7A" w:rsidRPr="00412AA2">
        <w:rPr>
          <w:rFonts w:ascii="Times New Roman" w:hAnsi="Times New Roman" w:cs="Times New Roman"/>
        </w:rPr>
        <w:t xml:space="preserve"> thus,</w:t>
      </w:r>
      <w:r w:rsidRPr="00412AA2">
        <w:rPr>
          <w:rFonts w:ascii="Times New Roman" w:hAnsi="Times New Roman" w:cs="Times New Roman"/>
        </w:rPr>
        <w:t xml:space="preserve"> </w:t>
      </w:r>
      <w:proofErr w:type="gramStart"/>
      <w:r w:rsidRPr="00412AA2">
        <w:rPr>
          <w:rFonts w:ascii="Times New Roman" w:hAnsi="Times New Roman" w:cs="Times New Roman"/>
        </w:rPr>
        <w:t>were considered to be</w:t>
      </w:r>
      <w:proofErr w:type="gramEnd"/>
      <w:r w:rsidRPr="00412AA2">
        <w:rPr>
          <w:rFonts w:ascii="Times New Roman" w:hAnsi="Times New Roman" w:cs="Times New Roman"/>
        </w:rPr>
        <w:t xml:space="preserve"> non-responders (NR).</w:t>
      </w:r>
    </w:p>
    <w:p w14:paraId="466E437D" w14:textId="3F9AB3CB" w:rsidR="007479F8" w:rsidRPr="00412AA2" w:rsidRDefault="007479F8" w:rsidP="00A366AC">
      <w:pPr>
        <w:rPr>
          <w:rFonts w:ascii="Times New Roman" w:hAnsi="Times New Roman" w:cs="Times New Roman"/>
        </w:rPr>
      </w:pPr>
      <w:r w:rsidRPr="00412AA2">
        <w:rPr>
          <w:rFonts w:ascii="Times New Roman" w:hAnsi="Times New Roman" w:cs="Times New Roman"/>
        </w:rPr>
        <w:t xml:space="preserve">INMC criteria for pathological response: </w:t>
      </w:r>
      <w:r w:rsidR="00A366AC" w:rsidRPr="00412AA2">
        <w:rPr>
          <w:rFonts w:ascii="Times New Roman" w:hAnsi="Times New Roman" w:cs="Times New Roman"/>
        </w:rPr>
        <w:t>no response, NR (tumor viability &gt;50%); partial response, PR (tumor viability &gt;10 to ≤50%); major response, MR (tumor viability 1 to ≤10%); complete response, CR (tumor viability 0%)</w:t>
      </w:r>
    </w:p>
    <w:sectPr w:rsidR="007479F8" w:rsidRPr="00412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208"/>
    <w:rsid w:val="000123F9"/>
    <w:rsid w:val="00066AC2"/>
    <w:rsid w:val="00096431"/>
    <w:rsid w:val="000E351D"/>
    <w:rsid w:val="000E7066"/>
    <w:rsid w:val="000F008C"/>
    <w:rsid w:val="00103789"/>
    <w:rsid w:val="001816C4"/>
    <w:rsid w:val="00190D9E"/>
    <w:rsid w:val="001A2BC6"/>
    <w:rsid w:val="001D1C7B"/>
    <w:rsid w:val="00213747"/>
    <w:rsid w:val="002202EB"/>
    <w:rsid w:val="0026251D"/>
    <w:rsid w:val="002765AB"/>
    <w:rsid w:val="00303AB4"/>
    <w:rsid w:val="0034039B"/>
    <w:rsid w:val="00361C4E"/>
    <w:rsid w:val="003A1EB6"/>
    <w:rsid w:val="003C09B1"/>
    <w:rsid w:val="00412AA2"/>
    <w:rsid w:val="004210CF"/>
    <w:rsid w:val="00436358"/>
    <w:rsid w:val="00436D45"/>
    <w:rsid w:val="0047380A"/>
    <w:rsid w:val="004859AB"/>
    <w:rsid w:val="005311E0"/>
    <w:rsid w:val="00551721"/>
    <w:rsid w:val="00555849"/>
    <w:rsid w:val="00632F96"/>
    <w:rsid w:val="00667E8F"/>
    <w:rsid w:val="006B4509"/>
    <w:rsid w:val="006E47C8"/>
    <w:rsid w:val="007445B7"/>
    <w:rsid w:val="007479F8"/>
    <w:rsid w:val="00770B51"/>
    <w:rsid w:val="0079390A"/>
    <w:rsid w:val="00793FE7"/>
    <w:rsid w:val="007C5DF2"/>
    <w:rsid w:val="007E49C6"/>
    <w:rsid w:val="007E58E6"/>
    <w:rsid w:val="007F1FD8"/>
    <w:rsid w:val="00860247"/>
    <w:rsid w:val="0087169E"/>
    <w:rsid w:val="008717D2"/>
    <w:rsid w:val="00871B3C"/>
    <w:rsid w:val="008E6A24"/>
    <w:rsid w:val="008F6819"/>
    <w:rsid w:val="0091026A"/>
    <w:rsid w:val="00945E43"/>
    <w:rsid w:val="009863AB"/>
    <w:rsid w:val="009C3F8E"/>
    <w:rsid w:val="009D63B0"/>
    <w:rsid w:val="00A07667"/>
    <w:rsid w:val="00A26CEF"/>
    <w:rsid w:val="00A366AC"/>
    <w:rsid w:val="00A5297A"/>
    <w:rsid w:val="00A55208"/>
    <w:rsid w:val="00A93BDB"/>
    <w:rsid w:val="00AA1588"/>
    <w:rsid w:val="00AB6C5C"/>
    <w:rsid w:val="00AB6E66"/>
    <w:rsid w:val="00AE2085"/>
    <w:rsid w:val="00B228C1"/>
    <w:rsid w:val="00B3661E"/>
    <w:rsid w:val="00B40E14"/>
    <w:rsid w:val="00B50C4B"/>
    <w:rsid w:val="00B6307E"/>
    <w:rsid w:val="00B67717"/>
    <w:rsid w:val="00B834D4"/>
    <w:rsid w:val="00BF11C1"/>
    <w:rsid w:val="00C258D5"/>
    <w:rsid w:val="00C70624"/>
    <w:rsid w:val="00C75096"/>
    <w:rsid w:val="00C751B0"/>
    <w:rsid w:val="00C76954"/>
    <w:rsid w:val="00CF6825"/>
    <w:rsid w:val="00D06625"/>
    <w:rsid w:val="00D31D7A"/>
    <w:rsid w:val="00D35466"/>
    <w:rsid w:val="00D649F0"/>
    <w:rsid w:val="00D76693"/>
    <w:rsid w:val="00DD357B"/>
    <w:rsid w:val="00DE2F13"/>
    <w:rsid w:val="00E53E48"/>
    <w:rsid w:val="00E64572"/>
    <w:rsid w:val="00E67BEA"/>
    <w:rsid w:val="00F2332E"/>
    <w:rsid w:val="00F36054"/>
    <w:rsid w:val="00F5097D"/>
    <w:rsid w:val="00F7620A"/>
    <w:rsid w:val="00FC5729"/>
    <w:rsid w:val="00FD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B25A"/>
  <w15:chartTrackingRefBased/>
  <w15:docId w15:val="{5B76088F-13AD-4F43-8BE0-DC2140DB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2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2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2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2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2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2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2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5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n,Priyadharsini</dc:creator>
  <cp:keywords/>
  <dc:description/>
  <cp:lastModifiedBy>Wang,Jun</cp:lastModifiedBy>
  <cp:revision>19</cp:revision>
  <dcterms:created xsi:type="dcterms:W3CDTF">2025-11-02T17:27:00Z</dcterms:created>
  <dcterms:modified xsi:type="dcterms:W3CDTF">2026-03-12T02:11:00Z</dcterms:modified>
</cp:coreProperties>
</file>